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C7537" w14:textId="13751147" w:rsidR="003F1EF6" w:rsidRPr="003F1EF6" w:rsidRDefault="003F1EF6" w:rsidP="003F1EF6">
      <w:r w:rsidRPr="003F1EF6">
        <w:rPr>
          <w:noProof/>
        </w:rPr>
        <w:drawing>
          <wp:inline distT="0" distB="0" distL="0" distR="0" wp14:anchorId="0B6EB1ED" wp14:editId="1475447E">
            <wp:extent cx="5943600" cy="3701415"/>
            <wp:effectExtent l="0" t="0" r="0" b="0"/>
            <wp:docPr id="1813404745" name="Picture 2" descr="A diagram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404745" name="Picture 2" descr="A diagram of a test resul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2"/>
                    <a:stretch/>
                  </pic:blipFill>
                  <pic:spPr bwMode="auto">
                    <a:xfrm>
                      <a:off x="0" y="0"/>
                      <a:ext cx="594360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7DC03" w14:textId="77777777" w:rsidR="009C7F45" w:rsidRPr="00A65139" w:rsidRDefault="009C7F45" w:rsidP="009C7F45">
      <w:pPr>
        <w:pStyle w:val="NormalWeb"/>
        <w:spacing w:line="360" w:lineRule="auto"/>
        <w:contextualSpacing/>
      </w:pPr>
      <w:r w:rsidRPr="00A65139">
        <w:rPr>
          <w:b/>
          <w:bCs/>
        </w:rPr>
        <w:t>Supplementary Fig. 1.</w:t>
      </w:r>
      <w:r w:rsidRPr="00A65139">
        <w:t xml:space="preserve"> </w:t>
      </w:r>
      <w:r w:rsidRPr="00A65139">
        <w:rPr>
          <w:b/>
          <w:bCs/>
        </w:rPr>
        <w:t xml:space="preserve">(A) </w:t>
      </w:r>
      <w:r w:rsidRPr="00A65139">
        <w:t xml:space="preserve">Six-week-old male C57BL/6J mice were fed chow or a high fat diet (Research Diets Inc #D12451, 45% from fat) for 16 weeks. </w:t>
      </w:r>
      <w:r w:rsidRPr="00A65139">
        <w:rPr>
          <w:b/>
          <w:bCs/>
        </w:rPr>
        <w:t xml:space="preserve">(B) </w:t>
      </w:r>
      <w:r w:rsidRPr="00A65139">
        <w:t xml:space="preserve">Six-week-old female C57BL/6J mice were fed chow or a high fat diet (Research Diets Inc #D12492, 60% from fat) for 12 weeks. After overnight fasting, mice were weighed, and then male epididymal or female </w:t>
      </w:r>
      <w:proofErr w:type="spellStart"/>
      <w:r w:rsidRPr="00A65139">
        <w:t>periovarial</w:t>
      </w:r>
      <w:proofErr w:type="spellEnd"/>
      <w:r w:rsidRPr="00A65139">
        <w:t xml:space="preserve"> visceral (Vis) white adipose tissue (WAT) was collected for GRK5 gene and protein expression. All results are mean ± SEM, presented as the fold change compared to chow-fed mouse group and analyzed using a two-tailed Student’s unpaired t-test.</w:t>
      </w:r>
    </w:p>
    <w:p w14:paraId="7DFC643A" w14:textId="2423AA57" w:rsidR="006F2E33" w:rsidRDefault="006F2E33"/>
    <w:p w14:paraId="3BF8B0E5" w14:textId="77777777" w:rsidR="009C7F45" w:rsidRDefault="009C7F45"/>
    <w:p w14:paraId="796385FF" w14:textId="77777777" w:rsidR="009C7F45" w:rsidRDefault="009C7F45"/>
    <w:p w14:paraId="17659435" w14:textId="2EF36C54" w:rsidR="009C7F45" w:rsidRDefault="009C7F45">
      <w:r>
        <w:br w:type="page"/>
      </w:r>
    </w:p>
    <w:p w14:paraId="7F8D77B4" w14:textId="2D659191" w:rsidR="003F1EF6" w:rsidRPr="003F1EF6" w:rsidRDefault="003F1EF6" w:rsidP="003F1EF6">
      <w:r w:rsidRPr="003F1EF6">
        <w:rPr>
          <w:noProof/>
        </w:rPr>
        <w:lastRenderedPageBreak/>
        <w:drawing>
          <wp:inline distT="0" distB="0" distL="0" distR="0" wp14:anchorId="7479CBD4" wp14:editId="37F9206A">
            <wp:extent cx="5943600" cy="4827905"/>
            <wp:effectExtent l="0" t="0" r="0" b="0"/>
            <wp:docPr id="1353835686" name="Picture 4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835686" name="Picture 4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3"/>
                    <a:stretch/>
                  </pic:blipFill>
                  <pic:spPr bwMode="auto">
                    <a:xfrm>
                      <a:off x="0" y="0"/>
                      <a:ext cx="5943600" cy="482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C2DECC" w14:textId="778FDAF4" w:rsidR="009C7F45" w:rsidRPr="00A65139" w:rsidRDefault="009C7F45" w:rsidP="009C7F45">
      <w:pPr>
        <w:pStyle w:val="NormalWeb"/>
        <w:spacing w:before="0" w:beforeAutospacing="0" w:after="0" w:afterAutospacing="0" w:line="360" w:lineRule="auto"/>
        <w:contextualSpacing/>
      </w:pPr>
      <w:r w:rsidRPr="00A65139">
        <w:rPr>
          <w:b/>
          <w:bCs/>
        </w:rPr>
        <w:t xml:space="preserve">Supplementary Fig. </w:t>
      </w:r>
      <w:r>
        <w:rPr>
          <w:b/>
          <w:bCs/>
        </w:rPr>
        <w:t>2</w:t>
      </w:r>
      <w:r w:rsidRPr="00A65139">
        <w:rPr>
          <w:b/>
          <w:bCs/>
        </w:rPr>
        <w:t xml:space="preserve">. (A) </w:t>
      </w:r>
      <w:r w:rsidRPr="00A65139">
        <w:t xml:space="preserve">The Sanger sequence view showing edited (knockout) and wildtype sequences of Grk5 in the region around the guide sequence. The horizontal black underlined region represents the guide sequence targeting exon 3 of Grk5. The horizontal red dotted underline is the PAM site. The vertical black dotted line represents the actual cut site. The knockout clone was cut and had a nucleotide removed compared to the wildtype clone (an arrow pointing down) during the non-homologous end joining repair process, resulting in a frameshift mutation that causes premature termination of translation at a new nonsense codon. </w:t>
      </w:r>
      <w:r w:rsidRPr="00A65139">
        <w:rPr>
          <w:b/>
          <w:bCs/>
        </w:rPr>
        <w:t>(B</w:t>
      </w:r>
      <w:r>
        <w:rPr>
          <w:b/>
          <w:bCs/>
        </w:rPr>
        <w:t>-C</w:t>
      </w:r>
      <w:r w:rsidRPr="00A65139">
        <w:rPr>
          <w:b/>
          <w:bCs/>
        </w:rPr>
        <w:t xml:space="preserve">) </w:t>
      </w:r>
      <w:r w:rsidRPr="00A65139">
        <w:t xml:space="preserve">Quantification of </w:t>
      </w:r>
      <w:proofErr w:type="spellStart"/>
      <w:r w:rsidRPr="00A65139">
        <w:t>pERK</w:t>
      </w:r>
      <w:proofErr w:type="spellEnd"/>
      <w:r w:rsidRPr="00A65139">
        <w:t xml:space="preserve">/ERK and </w:t>
      </w:r>
      <w:proofErr w:type="spellStart"/>
      <w:r w:rsidRPr="00A65139">
        <w:t>pERK</w:t>
      </w:r>
      <w:proofErr w:type="spellEnd"/>
      <w:r w:rsidRPr="00A65139">
        <w:t xml:space="preserve">/GAPDH protein expression ratio for </w:t>
      </w:r>
      <w:r w:rsidRPr="00A65139">
        <w:rPr>
          <w:b/>
          <w:bCs/>
        </w:rPr>
        <w:t>Fig. 4B</w:t>
      </w:r>
      <w:r w:rsidRPr="00A65139">
        <w:t xml:space="preserve"> (n=4/treatment).</w:t>
      </w:r>
    </w:p>
    <w:p w14:paraId="4B8F9966" w14:textId="77777777" w:rsidR="009C7F45" w:rsidRDefault="009C7F45" w:rsidP="009C7F45">
      <w:pPr>
        <w:spacing w:after="0" w:line="360" w:lineRule="auto"/>
        <w:contextualSpacing/>
      </w:pPr>
    </w:p>
    <w:p w14:paraId="58BDDADC" w14:textId="12014148" w:rsidR="009C7F45" w:rsidRDefault="009C7F45">
      <w:r>
        <w:br w:type="page"/>
      </w:r>
    </w:p>
    <w:p w14:paraId="45EE859E" w14:textId="016E22F0" w:rsidR="003F1EF6" w:rsidRPr="003F1EF6" w:rsidRDefault="003F1EF6" w:rsidP="003F1EF6">
      <w:pPr>
        <w:spacing w:after="0" w:line="360" w:lineRule="auto"/>
        <w:contextualSpacing/>
      </w:pPr>
      <w:r w:rsidRPr="003F1EF6">
        <w:rPr>
          <w:noProof/>
        </w:rPr>
        <w:lastRenderedPageBreak/>
        <w:drawing>
          <wp:inline distT="0" distB="0" distL="0" distR="0" wp14:anchorId="1EDE018F" wp14:editId="77143ADB">
            <wp:extent cx="5943600" cy="4307840"/>
            <wp:effectExtent l="0" t="0" r="0" b="0"/>
            <wp:docPr id="2014298275" name="Picture 6" descr="A graph of different types of prote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298275" name="Picture 6" descr="A graph of different types of protei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21"/>
                    <a:stretch/>
                  </pic:blipFill>
                  <pic:spPr bwMode="auto">
                    <a:xfrm>
                      <a:off x="0" y="0"/>
                      <a:ext cx="5943600" cy="430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D48E3" w14:textId="724132AD" w:rsidR="009C7F45" w:rsidRPr="00A65139" w:rsidRDefault="009C7F45" w:rsidP="009C7F45">
      <w:pPr>
        <w:pStyle w:val="NormalWeb"/>
        <w:spacing w:line="360" w:lineRule="auto"/>
        <w:contextualSpacing/>
      </w:pPr>
      <w:r w:rsidRPr="00A65139">
        <w:rPr>
          <w:b/>
          <w:bCs/>
        </w:rPr>
        <w:t>Supplementary Fig.</w:t>
      </w:r>
      <w:r>
        <w:rPr>
          <w:b/>
          <w:bCs/>
        </w:rPr>
        <w:t xml:space="preserve"> 3</w:t>
      </w:r>
      <w:r w:rsidRPr="00A65139">
        <w:rPr>
          <w:b/>
          <w:bCs/>
        </w:rPr>
        <w:t xml:space="preserve">. </w:t>
      </w:r>
      <w:r w:rsidRPr="00A65139">
        <w:t xml:space="preserve">Day 3 differentiated 3T3-L1 pre-adipocyte cultures were pre-treated without or with GRK5-IN-2 for 30 minutes and then treated with insulin plus </w:t>
      </w:r>
      <w:r w:rsidRPr="00A65139">
        <w:rPr>
          <w:lang w:val="pt-BR"/>
        </w:rPr>
        <w:t>5 μCi/ml of [9,10-</w:t>
      </w:r>
      <w:r w:rsidRPr="00A65139">
        <w:rPr>
          <w:vertAlign w:val="superscript"/>
          <w:lang w:val="pt-BR"/>
        </w:rPr>
        <w:t>3</w:t>
      </w:r>
      <w:r w:rsidRPr="00A65139">
        <w:rPr>
          <w:lang w:val="pt-BR"/>
        </w:rPr>
        <w:t xml:space="preserve">H(N)]-oleic acid </w:t>
      </w:r>
      <w:r w:rsidRPr="00A65139">
        <w:t>for 60 and 120 minutes (n=3/time point). Cells were lipid-extracted, and triacylglycerol (TAG)</w:t>
      </w:r>
      <w:r>
        <w:t xml:space="preserve">, </w:t>
      </w:r>
      <w:r w:rsidRPr="00DF6E63">
        <w:t xml:space="preserve">cholesteryl ester (CE), </w:t>
      </w:r>
      <w:r w:rsidRPr="00A65139">
        <w:t>and phospholipid (PL) were separated using thin layer chromatography. Cellular [</w:t>
      </w:r>
      <w:r w:rsidRPr="00A65139">
        <w:rPr>
          <w:vertAlign w:val="superscript"/>
        </w:rPr>
        <w:t>3</w:t>
      </w:r>
      <w:r w:rsidRPr="00A65139">
        <w:t>H], [</w:t>
      </w:r>
      <w:r w:rsidRPr="00A65139">
        <w:rPr>
          <w:vertAlign w:val="superscript"/>
        </w:rPr>
        <w:t>3</w:t>
      </w:r>
      <w:r w:rsidRPr="00A65139">
        <w:t xml:space="preserve">H]-TAG, </w:t>
      </w:r>
      <w:r>
        <w:t>[</w:t>
      </w:r>
      <w:r w:rsidRPr="00A65139">
        <w:rPr>
          <w:vertAlign w:val="superscript"/>
        </w:rPr>
        <w:t>3</w:t>
      </w:r>
      <w:r w:rsidRPr="00A65139">
        <w:t>H]-</w:t>
      </w:r>
      <w:r>
        <w:t>CE,</w:t>
      </w:r>
      <w:r w:rsidRPr="00A65139">
        <w:t xml:space="preserve"> and [</w:t>
      </w:r>
      <w:r w:rsidRPr="00A65139">
        <w:rPr>
          <w:vertAlign w:val="superscript"/>
        </w:rPr>
        <w:t>3</w:t>
      </w:r>
      <w:r w:rsidRPr="00A65139">
        <w:t>H]-PL were quantified by liquid scintillation counting. All results are mean ± SEM and analyzed using a two-way ANOVA with Sidak multiple comparisons.</w:t>
      </w:r>
    </w:p>
    <w:p w14:paraId="7E22D96E" w14:textId="5B93C3D5" w:rsidR="009C7F45" w:rsidRPr="009C7F45" w:rsidRDefault="009C7F45" w:rsidP="009C7F45">
      <w:pPr>
        <w:spacing w:after="0" w:line="360" w:lineRule="auto"/>
        <w:contextualSpacing/>
      </w:pPr>
    </w:p>
    <w:p w14:paraId="55321F20" w14:textId="77777777" w:rsidR="009C7F45" w:rsidRDefault="009C7F45" w:rsidP="009C7F45">
      <w:pPr>
        <w:spacing w:after="0" w:line="360" w:lineRule="auto"/>
        <w:contextualSpacing/>
      </w:pPr>
    </w:p>
    <w:sectPr w:rsidR="009C7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AB"/>
    <w:rsid w:val="000C0815"/>
    <w:rsid w:val="002A4D7C"/>
    <w:rsid w:val="003F1EF6"/>
    <w:rsid w:val="004409E3"/>
    <w:rsid w:val="00633CE9"/>
    <w:rsid w:val="006874EB"/>
    <w:rsid w:val="006F2E33"/>
    <w:rsid w:val="008A4D97"/>
    <w:rsid w:val="009C7F45"/>
    <w:rsid w:val="00B3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D30B5"/>
  <w15:chartTrackingRefBased/>
  <w15:docId w15:val="{5429E289-95C9-43B8-AFDF-8AC4C0DFE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B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BA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C7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i Key</dc:creator>
  <cp:keywords/>
  <dc:description/>
  <cp:lastModifiedBy>Chia-Chi Key</cp:lastModifiedBy>
  <cp:revision>5</cp:revision>
  <dcterms:created xsi:type="dcterms:W3CDTF">2024-09-25T18:11:00Z</dcterms:created>
  <dcterms:modified xsi:type="dcterms:W3CDTF">2024-12-20T00:03:00Z</dcterms:modified>
</cp:coreProperties>
</file>